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upplemental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eastAsia="zh-CN"/>
        </w:rPr>
        <w:t>Table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Plasmid sequence of PCSK9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600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lasmid sequenc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EX-3)</w:t>
            </w:r>
          </w:p>
        </w:tc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GTGGGAGGTGGGAGTTTTTTAAGCAAGTAAAACCTCTACAAATGTGGTATGGCTGATTATGATCTAGAGTCGCGGCCGCATTGATATCAATGGCGCGCCGATACCGGTGATGGATCCCGGGCCCGCGGTACCGTCGACTGCAGAATTCTCACTGGAGCTCCTGGGAGGCCTGCGCCAGGTGCCGGCTCCGGCAGCAGATGGCAACGGCTGTCACGGCCCCTTCGCTGGTGCTGCCTGTAGTGCTGACGTCCCGGCTCCTGACTACACACGTGTTGTCTACGGCGTAGGCCCCCAGGACGTGGGAGGTCCCAGGGAGGGCACTGCAGCCAGTCAGGGTCCAGCCCTCCTCGCAGGCCACGGTCACCTGCTCCTGAGGGGCCGGGATTCCATGCTCCTTGACTTTGCATTCCAGACCTGGGGCATGGCAGCAGGAAGCGTGGATGCTGGCCTCCCTGTGGCCCACGCACTGGTTGGGCTGACCTCGTGGCCTCAGCACAGGCGGCTTGTGGGTGCCAAGGTCCTCCACCTCCCAGTGGGAGCTGCAGCCTGTGAGGACGTGGCCCTGTTGGTGGCAGTGGACACGGGTCCCCATGCTGGCCTCAGCTGGTGGAGCTGTGTGGACGCTGCAGTTGGCCTGGGGTAGCAGGCAGCACCTGGCAATGGCGTAGACACCCTCACCCCCAAAAGCGTTGTGGGCCCGGCAGACCAGCTTGCCCCCTTGGGCCTCCATGCGCTCGCCCCGCCGCTTCCCACTCCTGGAGAAACTGGAGCAGCTCAGCAGCTCCTCATCTGGGGCGCAGCGGGCGACGGCTGTGGCCATCCGTGTAGGCCCCGAGTGTGCTGACCATACAGTCCTGCAAAACAGCTGCCAACCTGCCCCATGGGTGCTGGGGGGCAGGGCGGCCACCAGGTTGGGGGTCAGTACCCGCTGGTCCTCAGGGAACCAGGCCTCATTGATGACATCTTTGGCAGAGAAGTGGATCAGTCTCTGCCTC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SK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CACCGTCAGCTCCAGGCGGTCCTGGTGGCCGCTGCCACTGCTGCTGCTGCTGCTGCTGCTCCTGGGTCCCGCGGGCGCCCGTGCGCAGGAGGACGAGGACGGCGACTACGAGGAGCTGGTGCTAGCCTTGCGTTCCGAGGAGGACGGCCTGGCCGAAGCACCCGAGCACGGAACCACAGCCACCTTCCACCGCTGCGCCAAGGATCCGTGGAGGTTGCCTGGCACCTACGTGGTGGTGCTGAAGGAGGAGACCCACCTCTCGCAGTCAGAGCGCACTGCCCGCCGCCTGCAGGCCCAGGCTGCCCGCCGGGGATACCTCACCAAGATCCTGCATGTCTTCCATGGCCTTCTTCCTGGCTTCCTGGTGAAGATGAGTGGCGACCTGCTGGAGCTGGCCTTGAAGTTGCCCCATGTCGACTACATCGAGGAGGACTCCTCTGTCTTTGCCCAGAGCATCCCGTGGAACCTGGAGCGGATTACCCCTCCACGGTACCGGGCGGATGAATACCAGCCCCCCGACGGAGGCAGCCTGGTGGAGGTGTATCTCCTAGACACCAGCATACAGAGTGACCACCGGGAAATCGAGGGCAGGGTCATGGTCACCGACTTCGAGAATGTGCCCGAGGAGGACGGGACCCGCTTCCACAGACAGGCCAGCAAGTGTGACAGTCATGGCACCCACCTGGCAGGGGTGGTCAGCGGCCGGGATGCCGGCGTGGCCAAGGGTGCCAGCATGCGCAGCCTGCGCGTGCTCAACTGCCAAGGGAAGGGCACGGTTAGCGGCACCCTCATAGGCCTGGAGTTTATTCGGAAAAGCCAGCTGGTCCAGCCTGTGGGGCCACTGGTGGTGCTGCTGCCCCTGGCGGGTGGGTACAGCCGCGTCCTCAACGCCGCCTGCCAGCGCCTGGCGAGGGCTGGGGTCGTGCTGGTCACCGCTGCCGGCAACTTCCGGGACGATGCCTGCCTCTACTCCCCAGCCTCAGCTCCCGAGGTCATCACAGTTGGGGCCACCAATGCCCAAGACCAGCCGGTGACCCTGGGGACTTTGGGGACCAACTTTGGCCGCTGTGTGGACCTCTTTGCCCCAGGGGAGGACATCATTGGTGCCTCCAGCGACTGCAGCACCTGCTTTGTGTCACAGAGTGGGACATCACAGGCTGCTGCCCACGTGGCTGGCATTGCAGCCATGATGCTGTCTGCCGAGCCGGAGCTCACCCTGGCCGAGTTGAGGCAGAGACTGATCCACTTCTCTGCCAAAGATGTCATCAATGAGGCCTGGTTCCCTGAGGACCAGCGGGTACTGACCCCCAACCTGGTGGCCGCCCTGCCCCCCAGCACCCATGGGGCAGGTTGGCAGCTGTTTTGCAGGACTGTATGGTCAGCACACTCGGGGCCTACACGGATGGCCACAGCCGTCGCCCGCTGCGCCCCAGATGAGGAGCTGCTGAGCTGCTCCAGTTTCTCCAGGAGTGGGAAGCGGCGGGGCGAGCGCATGGAGGCCCAAGGGGGCAAGCTGGTCTGCCGGGCCCACAACGCTTTTGGGGGTGAGGGTGTCTACGCCATTGCCAGGTGCTGCCTGCTACCCCAGGCCAACTGCAGCGTCCACACAGCTCCACCAGCTGAGGCCAGCATGGGGACCCGTGTCCACTGCCACCAACAGGGCCACGTCCTCACAGGCTGCAGCTCCCACTGGGAGGTGGAGGACCTTGGCACCCACAAGCCGCCTGTGCTGAGGCCACGAGGTCAGCCCAACCAGTGCGTGGGCCACAGGGAGGCCAGCATCCACGCTTCCTGCTGCCATGCCCCAGGTCTGGAATGCAAAGTCAAGGAGCATGGAATCCCGGCCCCTCAGGAGCAGGTGACCGTGGCCTGCGAGGAGGGCTGGACCCTGACTGGCTGCAGTGCCCTCCCTGGGACCTCCCACGTCCTGGGGGCCTACGCCGTAGACAACACGTGTGTAGTCAGGAGCCGGGACGTCAGCACTACAGGCAGCACCAGCGAAGGGGCCGTGACAGCCGTTGCCATCTGCTGCCGGAGCCGGCACCTGGCGCAGGCCTCCCAGGAGCTCCAGTGA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18"/>
      </w:rPr>
    </w:pPr>
    <w:r>
      <w:rPr>
        <w:sz w:val="18"/>
      </w:rPr>
    </w:r>
  </w:p>
  <w:p>
    <w:pPr>
      <w:pStyle w:val="TextBody"/>
      <w:spacing w:lineRule="auto" w:line="12" w:before="0" w:after="0"/>
      <w:rPr>
        <w:sz w:val="18"/>
        <w:lang w:val="en-US" w:eastAsia="en-US"/>
      </w:rPr>
    </w:pPr>
    <w:r>
      <w:rPr>
        <w:sz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90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03"/>
                            <w:ind w:left="40" w:hanging="0"/>
                            <w:jc w:val="lef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4.1pt;mso-wrap-distance-left:9.05pt;mso-wrap-distance-right:9.05pt;mso-wrap-distance-top:0pt;mso-wrap-distance-bottom:0pt;margin-top:0pt;mso-position-vertical-relative:text;margin-left:215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03"/>
                      <w:ind w:left="40" w:hanging="0"/>
                      <w:jc w:val="lef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qFormat/>
    <w:rPr>
      <w:kern w:val="2"/>
      <w:sz w:val="24"/>
      <w:szCs w:val="24"/>
      <w:lang w:eastAsia="en-US"/>
    </w:rPr>
  </w:style>
  <w:style w:type="character" w:styleId="Style15">
    <w:name w:val="批注框文本 字符"/>
    <w:qFormat/>
    <w:rPr>
      <w:rFonts w:ascii="Lucida Grande;Arial" w:hAnsi="Lucida Grande;Arial" w:eastAsia="等线" w:cs="Lucida Grande;Arial"/>
      <w:kern w:val="2"/>
      <w:sz w:val="18"/>
      <w:szCs w:val="18"/>
      <w:lang w:eastAsia="zh-CN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4"/>
      <w:szCs w:val="24"/>
      <w:lang w:eastAsia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HTML">
    <w:name w:val="HTML 引文"/>
    <w:qFormat/>
    <w:rPr>
      <w:i/>
      <w:iCs/>
    </w:rPr>
  </w:style>
  <w:style w:type="character" w:styleId="Transsent">
    <w:name w:val="transsen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iiyi">
    <w:name w:val="viiyi"/>
    <w:basedOn w:val="Style13"/>
    <w:qFormat/>
    <w:rPr/>
  </w:style>
  <w:style w:type="character" w:styleId="Jlqj4b">
    <w:name w:val="jlqj4b"/>
    <w:basedOn w:val="Style13"/>
    <w:qFormat/>
    <w:rPr/>
  </w:style>
  <w:style w:type="character" w:styleId="Titletext">
    <w:name w:val="title-text"/>
    <w:basedOn w:val="Style13"/>
    <w:qFormat/>
    <w:rPr/>
  </w:style>
  <w:style w:type="character" w:styleId="Reftitle">
    <w:name w:val="ref-title"/>
    <w:basedOn w:val="Style13"/>
    <w:qFormat/>
    <w:rPr/>
  </w:style>
  <w:style w:type="character" w:styleId="Refvol">
    <w:name w:val="ref-vol"/>
    <w:basedOn w:val="Style13"/>
    <w:qFormat/>
    <w:rPr/>
  </w:style>
  <w:style w:type="character" w:styleId="Searchmatch">
    <w:name w:val="searchmatch"/>
    <w:qFormat/>
    <w:rPr/>
  </w:style>
  <w:style w:type="character" w:styleId="16">
    <w:name w:val="16"/>
    <w:basedOn w:val="Style13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91" w:after="0"/>
      <w:jc w:val="both"/>
    </w:pPr>
    <w:rPr>
      <w:rFonts w:eastAsia="Times New Roman"/>
      <w:color w:val="000000"/>
      <w:kern w:val="2"/>
      <w:sz w:val="24"/>
      <w:szCs w:val="24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7:35:00Z</dcterms:created>
  <dc:creator/>
  <dc:description/>
  <dc:language>en-US</dc:language>
  <cp:lastModifiedBy/>
  <dcterms:modified xsi:type="dcterms:W3CDTF">2022-05-03T08:47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4C037091124061B9489B9435B1F13D</vt:lpwstr>
  </property>
  <property fmtid="{D5CDD505-2E9C-101B-9397-08002B2CF9AE}" pid="3" name="KSOProductBuildVer">
    <vt:lpwstr>2052-11.1.0.116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eyJoZGlkIjoiN2RmNmRlZDQxOGU1YWYxNjU1N2NkOTAwNjFjZGY5YTkifQ==</vt:lpwstr>
  </property>
</Properties>
</file>